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4B2F3" w14:textId="77777777" w:rsidR="002564CD" w:rsidRDefault="002564CD" w:rsidP="00591E02">
      <w:pPr>
        <w:spacing w:line="480" w:lineRule="auto"/>
        <w:jc w:val="both"/>
        <w:rPr>
          <w:rFonts w:cstheme="minorHAnsi"/>
        </w:rPr>
      </w:pPr>
    </w:p>
    <w:p w14:paraId="4F126214" w14:textId="63417870" w:rsidR="00070BED" w:rsidRDefault="005B101C" w:rsidP="00591E02">
      <w:pPr>
        <w:spacing w:line="480" w:lineRule="auto"/>
        <w:jc w:val="both"/>
        <w:rPr>
          <w:rFonts w:cstheme="minorHAnsi"/>
          <w:b/>
          <w:bCs/>
        </w:rPr>
      </w:pPr>
      <w:r w:rsidRPr="002E5CF9">
        <w:rPr>
          <w:rFonts w:cstheme="minorHAnsi"/>
          <w:b/>
          <w:bCs/>
        </w:rPr>
        <w:t>Supplementary Figure 1. Addition of the TGF</w:t>
      </w:r>
      <w:r w:rsidR="00F03556">
        <w:rPr>
          <w:rFonts w:cstheme="minorHAnsi"/>
          <w:b/>
          <w:bCs/>
        </w:rPr>
        <w:t>-</w:t>
      </w:r>
      <w:r w:rsidRPr="002E5CF9">
        <w:rPr>
          <w:rFonts w:cstheme="minorHAnsi"/>
          <w:b/>
          <w:bCs/>
        </w:rPr>
        <w:t xml:space="preserve">B1 receptor </w:t>
      </w:r>
      <w:r w:rsidR="00DE33E3">
        <w:rPr>
          <w:rFonts w:cstheme="minorHAnsi"/>
          <w:b/>
          <w:bCs/>
        </w:rPr>
        <w:t xml:space="preserve">inhibitor </w:t>
      </w:r>
      <w:r w:rsidR="003B11E1">
        <w:rPr>
          <w:rFonts w:cstheme="minorHAnsi"/>
          <w:b/>
          <w:bCs/>
        </w:rPr>
        <w:t>SB505124</w:t>
      </w:r>
      <w:r w:rsidR="00DE33E3">
        <w:rPr>
          <w:rFonts w:cstheme="minorHAnsi"/>
          <w:b/>
          <w:bCs/>
        </w:rPr>
        <w:t xml:space="preserve"> </w:t>
      </w:r>
      <w:r w:rsidRPr="002E5CF9">
        <w:rPr>
          <w:rFonts w:cstheme="minorHAnsi"/>
          <w:b/>
          <w:bCs/>
        </w:rPr>
        <w:t>to SW1736 cells restore</w:t>
      </w:r>
      <w:r w:rsidR="00F03556">
        <w:rPr>
          <w:rFonts w:cstheme="minorHAnsi"/>
          <w:b/>
          <w:bCs/>
        </w:rPr>
        <w:t>s</w:t>
      </w:r>
      <w:r w:rsidRPr="002E5CF9">
        <w:rPr>
          <w:rFonts w:cstheme="minorHAnsi"/>
          <w:b/>
          <w:bCs/>
        </w:rPr>
        <w:t xml:space="preserve"> the SP</w:t>
      </w:r>
      <w:r w:rsidR="00DE33E3" w:rsidRPr="002E5CF9">
        <w:rPr>
          <w:rFonts w:cstheme="minorHAnsi"/>
          <w:b/>
          <w:bCs/>
        </w:rPr>
        <w:t xml:space="preserve">. </w:t>
      </w:r>
      <w:r w:rsidR="00DE33E3" w:rsidRPr="002E5CF9">
        <w:rPr>
          <w:rFonts w:cstheme="minorHAnsi"/>
        </w:rPr>
        <w:t>Representative FACS images show in (a) An SP of 0.1 % is present in untreated SP of the SW1736 cell line</w:t>
      </w:r>
      <w:r w:rsidR="003B11E1">
        <w:rPr>
          <w:rFonts w:cstheme="minorHAnsi"/>
        </w:rPr>
        <w:t>.</w:t>
      </w:r>
      <w:r w:rsidR="00DE33E3" w:rsidRPr="002E5CF9">
        <w:rPr>
          <w:rFonts w:cstheme="minorHAnsi"/>
        </w:rPr>
        <w:t xml:space="preserve"> (c) </w:t>
      </w:r>
      <w:r w:rsidR="003B11E1">
        <w:rPr>
          <w:rFonts w:cstheme="minorHAnsi"/>
        </w:rPr>
        <w:t>W</w:t>
      </w:r>
      <w:r w:rsidR="00DE33E3" w:rsidRPr="002E5CF9">
        <w:rPr>
          <w:rFonts w:cstheme="minorHAnsi"/>
        </w:rPr>
        <w:t>hen SW1736 cells are treated with 1 ng/ml TG</w:t>
      </w:r>
      <w:r w:rsidR="00F03556">
        <w:rPr>
          <w:rFonts w:cstheme="minorHAnsi"/>
        </w:rPr>
        <w:t>F-</w:t>
      </w:r>
      <w:r w:rsidR="00DE33E3" w:rsidRPr="002E5CF9">
        <w:rPr>
          <w:rFonts w:cstheme="minorHAnsi"/>
        </w:rPr>
        <w:t>β1 no SP can be detected</w:t>
      </w:r>
      <w:r w:rsidR="001A2C2E">
        <w:rPr>
          <w:rFonts w:cstheme="minorHAnsi"/>
        </w:rPr>
        <w:t>.</w:t>
      </w:r>
      <w:r w:rsidR="00DE33E3" w:rsidRPr="002E5CF9">
        <w:rPr>
          <w:rFonts w:cstheme="minorHAnsi"/>
        </w:rPr>
        <w:t xml:space="preserve"> (e)</w:t>
      </w:r>
      <w:r w:rsidR="00FF5580">
        <w:rPr>
          <w:rFonts w:cstheme="minorHAnsi"/>
        </w:rPr>
        <w:t xml:space="preserve"> </w:t>
      </w:r>
      <w:r w:rsidR="003B11E1">
        <w:rPr>
          <w:rFonts w:cstheme="minorHAnsi"/>
        </w:rPr>
        <w:t>W</w:t>
      </w:r>
      <w:r w:rsidR="00DE33E3" w:rsidRPr="002E5CF9">
        <w:rPr>
          <w:rFonts w:cstheme="minorHAnsi"/>
        </w:rPr>
        <w:t>hen S</w:t>
      </w:r>
      <w:r w:rsidR="003B11E1">
        <w:rPr>
          <w:rFonts w:cstheme="minorHAnsi"/>
        </w:rPr>
        <w:t>W</w:t>
      </w:r>
      <w:r w:rsidR="00DE33E3" w:rsidRPr="002E5CF9">
        <w:rPr>
          <w:rFonts w:cstheme="minorHAnsi"/>
        </w:rPr>
        <w:t xml:space="preserve">1736 cells are treated with 3mM of the inhibitor </w:t>
      </w:r>
      <w:r w:rsidR="0073019D">
        <w:rPr>
          <w:rFonts w:cstheme="minorHAnsi"/>
        </w:rPr>
        <w:t xml:space="preserve">only </w:t>
      </w:r>
      <w:r w:rsidR="00DE33E3" w:rsidRPr="002E5CF9">
        <w:rPr>
          <w:rFonts w:cstheme="minorHAnsi"/>
        </w:rPr>
        <w:t>an SP of 1.2 % is detected</w:t>
      </w:r>
      <w:r w:rsidR="001A2C2E">
        <w:rPr>
          <w:rFonts w:cstheme="minorHAnsi"/>
        </w:rPr>
        <w:t xml:space="preserve"> and </w:t>
      </w:r>
      <w:r w:rsidR="00F03556">
        <w:rPr>
          <w:rFonts w:cstheme="minorHAnsi"/>
        </w:rPr>
        <w:t xml:space="preserve">(g) </w:t>
      </w:r>
      <w:r w:rsidR="001A2C2E">
        <w:rPr>
          <w:rFonts w:cstheme="minorHAnsi"/>
        </w:rPr>
        <w:t>when cells are treated with both TGF-β1 and inhibitor</w:t>
      </w:r>
      <w:r w:rsidR="00FF5580">
        <w:rPr>
          <w:rFonts w:cstheme="minorHAnsi"/>
        </w:rPr>
        <w:t xml:space="preserve"> the</w:t>
      </w:r>
      <w:r w:rsidR="001A2C2E">
        <w:rPr>
          <w:rFonts w:cstheme="minorHAnsi"/>
        </w:rPr>
        <w:t xml:space="preserve"> SP percentage is restored to that of untreated SP.  </w:t>
      </w:r>
      <w:r w:rsidR="00DE33E3" w:rsidRPr="002E5CF9">
        <w:rPr>
          <w:rFonts w:cstheme="minorHAnsi"/>
        </w:rPr>
        <w:t xml:space="preserve">(b, d, </w:t>
      </w:r>
      <w:r w:rsidR="00FF5580">
        <w:rPr>
          <w:rFonts w:cstheme="minorHAnsi"/>
        </w:rPr>
        <w:t xml:space="preserve">f </w:t>
      </w:r>
      <w:r w:rsidR="001A2C2E">
        <w:rPr>
          <w:rFonts w:cstheme="minorHAnsi"/>
        </w:rPr>
        <w:t xml:space="preserve">and </w:t>
      </w:r>
      <w:r w:rsidR="00FF5580">
        <w:rPr>
          <w:rFonts w:cstheme="minorHAnsi"/>
        </w:rPr>
        <w:t>h</w:t>
      </w:r>
      <w:r w:rsidR="00DE33E3" w:rsidRPr="002E5CF9">
        <w:rPr>
          <w:rFonts w:cstheme="minorHAnsi"/>
        </w:rPr>
        <w:t>) are cells treated as for (a, c</w:t>
      </w:r>
      <w:r w:rsidR="00FF5580">
        <w:rPr>
          <w:rFonts w:cstheme="minorHAnsi"/>
        </w:rPr>
        <w:t>,</w:t>
      </w:r>
      <w:r w:rsidR="00DE33E3" w:rsidRPr="002E5CF9">
        <w:rPr>
          <w:rFonts w:cstheme="minorHAnsi"/>
        </w:rPr>
        <w:t xml:space="preserve"> e</w:t>
      </w:r>
      <w:r w:rsidR="00FF5580">
        <w:rPr>
          <w:rFonts w:cstheme="minorHAnsi"/>
        </w:rPr>
        <w:t xml:space="preserve"> and g</w:t>
      </w:r>
      <w:r w:rsidR="00DE33E3" w:rsidRPr="002E5CF9">
        <w:rPr>
          <w:rFonts w:cstheme="minorHAnsi"/>
        </w:rPr>
        <w:t>) respectively but with the addition of Ver</w:t>
      </w:r>
      <w:r w:rsidR="003B11E1" w:rsidRPr="002E5CF9">
        <w:rPr>
          <w:rFonts w:cstheme="minorHAnsi"/>
        </w:rPr>
        <w:t>a</w:t>
      </w:r>
      <w:r w:rsidR="00DE33E3" w:rsidRPr="002E5CF9">
        <w:rPr>
          <w:rFonts w:cstheme="minorHAnsi"/>
        </w:rPr>
        <w:t>pamil (VP)</w:t>
      </w:r>
      <w:r w:rsidR="003B11E1">
        <w:rPr>
          <w:rFonts w:cstheme="minorHAnsi"/>
        </w:rPr>
        <w:t>.</w:t>
      </w:r>
    </w:p>
    <w:p w14:paraId="3E5FE22C" w14:textId="77777777" w:rsidR="00DE33E3" w:rsidRPr="002E5CF9" w:rsidRDefault="00DE33E3" w:rsidP="00591E02">
      <w:pPr>
        <w:spacing w:line="480" w:lineRule="auto"/>
        <w:jc w:val="both"/>
        <w:rPr>
          <w:rFonts w:cstheme="minorHAnsi"/>
          <w:b/>
          <w:bCs/>
        </w:rPr>
      </w:pPr>
    </w:p>
    <w:p w14:paraId="73D53B5C" w14:textId="61B65ABE" w:rsidR="00070BED" w:rsidRDefault="00070BED" w:rsidP="007B69ED">
      <w:pPr>
        <w:spacing w:line="480" w:lineRule="auto"/>
        <w:jc w:val="both"/>
        <w:rPr>
          <w:rFonts w:cstheme="minorHAnsi"/>
        </w:rPr>
      </w:pPr>
      <w:r w:rsidRPr="002E5CF9">
        <w:rPr>
          <w:rFonts w:cstheme="minorHAnsi"/>
          <w:b/>
          <w:bCs/>
        </w:rPr>
        <w:t xml:space="preserve">Supplementary Figure </w:t>
      </w:r>
      <w:r w:rsidR="005B101C">
        <w:rPr>
          <w:rFonts w:cstheme="minorHAnsi"/>
          <w:b/>
          <w:bCs/>
        </w:rPr>
        <w:t>2</w:t>
      </w:r>
      <w:r w:rsidRPr="002E5CF9">
        <w:rPr>
          <w:rFonts w:cstheme="minorHAnsi"/>
          <w:b/>
          <w:bCs/>
        </w:rPr>
        <w:t xml:space="preserve">. </w:t>
      </w:r>
      <w:r w:rsidR="00A55C35" w:rsidRPr="002E5CF9">
        <w:rPr>
          <w:rFonts w:cstheme="minorHAnsi"/>
          <w:b/>
          <w:bCs/>
        </w:rPr>
        <w:t>Impact of TGF-β1 treatment on tissue derived SP</w:t>
      </w:r>
      <w:r w:rsidR="00A55C35">
        <w:rPr>
          <w:rFonts w:cstheme="minorHAnsi"/>
          <w:b/>
          <w:bCs/>
        </w:rPr>
        <w:t xml:space="preserve"> leads to loss of PTC SP whereas for NT SP there is a small increase in SP</w:t>
      </w:r>
      <w:r w:rsidR="00A55C35">
        <w:rPr>
          <w:rFonts w:cstheme="minorHAnsi"/>
        </w:rPr>
        <w:t>. SP percentages are represented as a bar chart. Data is representative of 3 NT donors and 3 PTC donors all treated as single biological samples. Note the data represents 3 NT cultures and 3 PTC cultures, and two experimental groups those not exposed to TGF-β1 = untreated and those exposed to TGF-β1 = Treated. In all cases a proportion of the cells for each donor culture treated and untreated with TGF</w:t>
      </w:r>
      <w:r w:rsidR="00E91D8D">
        <w:rPr>
          <w:rFonts w:cstheme="minorHAnsi"/>
        </w:rPr>
        <w:t>-β1</w:t>
      </w:r>
      <w:r w:rsidR="00A55C35">
        <w:rPr>
          <w:rFonts w:cstheme="minorHAnsi"/>
        </w:rPr>
        <w:t xml:space="preserve"> were also treated with VP.</w:t>
      </w:r>
    </w:p>
    <w:p w14:paraId="2BC4271B" w14:textId="77777777" w:rsidR="00F03556" w:rsidRDefault="00F03556" w:rsidP="007B69ED">
      <w:pPr>
        <w:spacing w:line="480" w:lineRule="auto"/>
        <w:jc w:val="both"/>
        <w:rPr>
          <w:rFonts w:cstheme="minorHAnsi"/>
        </w:rPr>
      </w:pPr>
      <w:bookmarkStart w:id="0" w:name="_GoBack"/>
      <w:bookmarkEnd w:id="0"/>
    </w:p>
    <w:sectPr w:rsidR="00F03556" w:rsidSect="009830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1AF238" w14:textId="77777777" w:rsidR="00555FBC" w:rsidRDefault="00555FBC" w:rsidP="002D226D">
      <w:pPr>
        <w:spacing w:after="0" w:line="240" w:lineRule="auto"/>
      </w:pPr>
      <w:r>
        <w:separator/>
      </w:r>
    </w:p>
  </w:endnote>
  <w:endnote w:type="continuationSeparator" w:id="0">
    <w:p w14:paraId="62872AA3" w14:textId="77777777" w:rsidR="00555FBC" w:rsidRDefault="00555FBC" w:rsidP="002D2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F33C4" w14:textId="77777777" w:rsidR="00D95691" w:rsidRDefault="00D956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3090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40BA6" w14:textId="11F053DF" w:rsidR="00D95691" w:rsidRDefault="00D956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1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FC517A" w14:textId="77777777" w:rsidR="00D95691" w:rsidRDefault="00D956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A5037" w14:textId="77777777" w:rsidR="00D95691" w:rsidRDefault="00D95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2C8D72" w14:textId="77777777" w:rsidR="00555FBC" w:rsidRDefault="00555FBC" w:rsidP="002D226D">
      <w:pPr>
        <w:spacing w:after="0" w:line="240" w:lineRule="auto"/>
      </w:pPr>
      <w:r>
        <w:separator/>
      </w:r>
    </w:p>
  </w:footnote>
  <w:footnote w:type="continuationSeparator" w:id="0">
    <w:p w14:paraId="7FCED3EB" w14:textId="77777777" w:rsidR="00555FBC" w:rsidRDefault="00555FBC" w:rsidP="002D2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E86B4" w14:textId="77777777" w:rsidR="00D95691" w:rsidRDefault="00D956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DB6E7" w14:textId="77777777" w:rsidR="00D95691" w:rsidRDefault="00D956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2690E" w14:textId="77777777" w:rsidR="00D95691" w:rsidRDefault="00D956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A66D6"/>
    <w:multiLevelType w:val="hybridMultilevel"/>
    <w:tmpl w:val="EF66B2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C3042E"/>
    <w:multiLevelType w:val="hybridMultilevel"/>
    <w:tmpl w:val="0C043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73E"/>
    <w:rsid w:val="00007A42"/>
    <w:rsid w:val="00016A73"/>
    <w:rsid w:val="00016AC1"/>
    <w:rsid w:val="00023176"/>
    <w:rsid w:val="000268D6"/>
    <w:rsid w:val="000364FE"/>
    <w:rsid w:val="0005010E"/>
    <w:rsid w:val="000527A7"/>
    <w:rsid w:val="00056A97"/>
    <w:rsid w:val="00070BED"/>
    <w:rsid w:val="000727AD"/>
    <w:rsid w:val="000917BD"/>
    <w:rsid w:val="00096217"/>
    <w:rsid w:val="000D17FF"/>
    <w:rsid w:val="000D24A5"/>
    <w:rsid w:val="000D3F2E"/>
    <w:rsid w:val="000F13D7"/>
    <w:rsid w:val="00101B5A"/>
    <w:rsid w:val="00111F4C"/>
    <w:rsid w:val="001127C1"/>
    <w:rsid w:val="00115046"/>
    <w:rsid w:val="0012247E"/>
    <w:rsid w:val="00125F06"/>
    <w:rsid w:val="001522B2"/>
    <w:rsid w:val="00152D4E"/>
    <w:rsid w:val="00160A38"/>
    <w:rsid w:val="00170004"/>
    <w:rsid w:val="001773F0"/>
    <w:rsid w:val="00194936"/>
    <w:rsid w:val="001A028B"/>
    <w:rsid w:val="001A2C2E"/>
    <w:rsid w:val="001A5CCE"/>
    <w:rsid w:val="001B681D"/>
    <w:rsid w:val="001D7E20"/>
    <w:rsid w:val="001E62D2"/>
    <w:rsid w:val="001E6B3A"/>
    <w:rsid w:val="001F1748"/>
    <w:rsid w:val="001F1E93"/>
    <w:rsid w:val="00224D7C"/>
    <w:rsid w:val="0024124E"/>
    <w:rsid w:val="00246A3D"/>
    <w:rsid w:val="002564CD"/>
    <w:rsid w:val="00260587"/>
    <w:rsid w:val="002957B7"/>
    <w:rsid w:val="002A4966"/>
    <w:rsid w:val="002B516D"/>
    <w:rsid w:val="002C15C6"/>
    <w:rsid w:val="002C2187"/>
    <w:rsid w:val="002C52E3"/>
    <w:rsid w:val="002C5841"/>
    <w:rsid w:val="002D084D"/>
    <w:rsid w:val="002D226D"/>
    <w:rsid w:val="002D50D5"/>
    <w:rsid w:val="002E3816"/>
    <w:rsid w:val="002E5CF9"/>
    <w:rsid w:val="00300B9C"/>
    <w:rsid w:val="00302EF5"/>
    <w:rsid w:val="0030410C"/>
    <w:rsid w:val="00304194"/>
    <w:rsid w:val="00331814"/>
    <w:rsid w:val="00344A5B"/>
    <w:rsid w:val="00374A2F"/>
    <w:rsid w:val="00374BDA"/>
    <w:rsid w:val="00377F43"/>
    <w:rsid w:val="00382499"/>
    <w:rsid w:val="003837E2"/>
    <w:rsid w:val="00383B7B"/>
    <w:rsid w:val="00386763"/>
    <w:rsid w:val="00387368"/>
    <w:rsid w:val="00392B7A"/>
    <w:rsid w:val="003945E0"/>
    <w:rsid w:val="00397A1D"/>
    <w:rsid w:val="003A4AEB"/>
    <w:rsid w:val="003A4F64"/>
    <w:rsid w:val="003A692E"/>
    <w:rsid w:val="003B11E1"/>
    <w:rsid w:val="003B3A98"/>
    <w:rsid w:val="003C01A0"/>
    <w:rsid w:val="003C2B68"/>
    <w:rsid w:val="003C6CC6"/>
    <w:rsid w:val="00405CAE"/>
    <w:rsid w:val="00405CB2"/>
    <w:rsid w:val="0041324E"/>
    <w:rsid w:val="00414497"/>
    <w:rsid w:val="0041652A"/>
    <w:rsid w:val="00416861"/>
    <w:rsid w:val="004307B3"/>
    <w:rsid w:val="004314B9"/>
    <w:rsid w:val="004331AB"/>
    <w:rsid w:val="004345CE"/>
    <w:rsid w:val="00437CF1"/>
    <w:rsid w:val="004605DB"/>
    <w:rsid w:val="0046310C"/>
    <w:rsid w:val="004710BF"/>
    <w:rsid w:val="00483587"/>
    <w:rsid w:val="00492E6E"/>
    <w:rsid w:val="004A22DE"/>
    <w:rsid w:val="004A6AB9"/>
    <w:rsid w:val="004B4E5C"/>
    <w:rsid w:val="004D5510"/>
    <w:rsid w:val="004F3E76"/>
    <w:rsid w:val="005003F5"/>
    <w:rsid w:val="00500ABF"/>
    <w:rsid w:val="00501426"/>
    <w:rsid w:val="005051BA"/>
    <w:rsid w:val="0051535F"/>
    <w:rsid w:val="00521A9F"/>
    <w:rsid w:val="005231D2"/>
    <w:rsid w:val="00523E05"/>
    <w:rsid w:val="00526A7E"/>
    <w:rsid w:val="00530BD0"/>
    <w:rsid w:val="00535AB7"/>
    <w:rsid w:val="00554EC4"/>
    <w:rsid w:val="00555FBC"/>
    <w:rsid w:val="00564CC3"/>
    <w:rsid w:val="0057389F"/>
    <w:rsid w:val="00573D79"/>
    <w:rsid w:val="00591E02"/>
    <w:rsid w:val="005A1081"/>
    <w:rsid w:val="005B101C"/>
    <w:rsid w:val="005B1AA9"/>
    <w:rsid w:val="005C04BA"/>
    <w:rsid w:val="005E15D0"/>
    <w:rsid w:val="005E1B1A"/>
    <w:rsid w:val="005E4ADE"/>
    <w:rsid w:val="005F211A"/>
    <w:rsid w:val="006129D9"/>
    <w:rsid w:val="006130CA"/>
    <w:rsid w:val="006170E1"/>
    <w:rsid w:val="00634E16"/>
    <w:rsid w:val="00645716"/>
    <w:rsid w:val="0065286F"/>
    <w:rsid w:val="00655DAA"/>
    <w:rsid w:val="006568F0"/>
    <w:rsid w:val="0066096C"/>
    <w:rsid w:val="006744D4"/>
    <w:rsid w:val="00676080"/>
    <w:rsid w:val="00685E35"/>
    <w:rsid w:val="00693FB8"/>
    <w:rsid w:val="006A177B"/>
    <w:rsid w:val="006C2E16"/>
    <w:rsid w:val="006C75EE"/>
    <w:rsid w:val="006D4560"/>
    <w:rsid w:val="006E0235"/>
    <w:rsid w:val="006E769B"/>
    <w:rsid w:val="0070483F"/>
    <w:rsid w:val="00717D1E"/>
    <w:rsid w:val="007216F3"/>
    <w:rsid w:val="00725B52"/>
    <w:rsid w:val="0073019D"/>
    <w:rsid w:val="00732270"/>
    <w:rsid w:val="00736382"/>
    <w:rsid w:val="00737FAA"/>
    <w:rsid w:val="007405DF"/>
    <w:rsid w:val="0074100E"/>
    <w:rsid w:val="00750B72"/>
    <w:rsid w:val="0075782E"/>
    <w:rsid w:val="00757C37"/>
    <w:rsid w:val="007677C7"/>
    <w:rsid w:val="007707C8"/>
    <w:rsid w:val="007744FD"/>
    <w:rsid w:val="0078726D"/>
    <w:rsid w:val="007A3CE0"/>
    <w:rsid w:val="007B4C82"/>
    <w:rsid w:val="007B69ED"/>
    <w:rsid w:val="007C3A55"/>
    <w:rsid w:val="007D2922"/>
    <w:rsid w:val="007D2DA8"/>
    <w:rsid w:val="007D45C9"/>
    <w:rsid w:val="007E0773"/>
    <w:rsid w:val="007E2E02"/>
    <w:rsid w:val="00801A84"/>
    <w:rsid w:val="008135B0"/>
    <w:rsid w:val="00817982"/>
    <w:rsid w:val="00823F57"/>
    <w:rsid w:val="00832A6F"/>
    <w:rsid w:val="00834101"/>
    <w:rsid w:val="00851DC6"/>
    <w:rsid w:val="00864DA5"/>
    <w:rsid w:val="00872C91"/>
    <w:rsid w:val="00882E49"/>
    <w:rsid w:val="00883714"/>
    <w:rsid w:val="00885469"/>
    <w:rsid w:val="0088799A"/>
    <w:rsid w:val="008B3E93"/>
    <w:rsid w:val="008B58B8"/>
    <w:rsid w:val="008C350C"/>
    <w:rsid w:val="008C4CF6"/>
    <w:rsid w:val="008D5ADA"/>
    <w:rsid w:val="008E3B16"/>
    <w:rsid w:val="008E53AD"/>
    <w:rsid w:val="008E6598"/>
    <w:rsid w:val="008E65BF"/>
    <w:rsid w:val="008F5D5C"/>
    <w:rsid w:val="008F6993"/>
    <w:rsid w:val="008F79B2"/>
    <w:rsid w:val="0091213C"/>
    <w:rsid w:val="009166DF"/>
    <w:rsid w:val="0093104E"/>
    <w:rsid w:val="00931938"/>
    <w:rsid w:val="009502C2"/>
    <w:rsid w:val="00956C2B"/>
    <w:rsid w:val="009631E0"/>
    <w:rsid w:val="009757D3"/>
    <w:rsid w:val="00977B76"/>
    <w:rsid w:val="009830F3"/>
    <w:rsid w:val="00987734"/>
    <w:rsid w:val="009965BE"/>
    <w:rsid w:val="009A2B6F"/>
    <w:rsid w:val="009A7C84"/>
    <w:rsid w:val="009B4886"/>
    <w:rsid w:val="009C1E1D"/>
    <w:rsid w:val="009C3798"/>
    <w:rsid w:val="009D3140"/>
    <w:rsid w:val="009D7B0D"/>
    <w:rsid w:val="009F2632"/>
    <w:rsid w:val="009F2D9C"/>
    <w:rsid w:val="00A07BF8"/>
    <w:rsid w:val="00A07EA6"/>
    <w:rsid w:val="00A12AF3"/>
    <w:rsid w:val="00A14165"/>
    <w:rsid w:val="00A16E01"/>
    <w:rsid w:val="00A25663"/>
    <w:rsid w:val="00A264BF"/>
    <w:rsid w:val="00A2667B"/>
    <w:rsid w:val="00A371D6"/>
    <w:rsid w:val="00A42674"/>
    <w:rsid w:val="00A42A64"/>
    <w:rsid w:val="00A44673"/>
    <w:rsid w:val="00A55C35"/>
    <w:rsid w:val="00A56805"/>
    <w:rsid w:val="00A60F34"/>
    <w:rsid w:val="00A97259"/>
    <w:rsid w:val="00AA71FB"/>
    <w:rsid w:val="00AB159F"/>
    <w:rsid w:val="00AB53B2"/>
    <w:rsid w:val="00AB5D23"/>
    <w:rsid w:val="00AB73CE"/>
    <w:rsid w:val="00AC07C7"/>
    <w:rsid w:val="00AC1114"/>
    <w:rsid w:val="00AC3984"/>
    <w:rsid w:val="00AC7173"/>
    <w:rsid w:val="00AC72FF"/>
    <w:rsid w:val="00AD0BF1"/>
    <w:rsid w:val="00AD2DFC"/>
    <w:rsid w:val="00AD4078"/>
    <w:rsid w:val="00AD43F9"/>
    <w:rsid w:val="00AD62A1"/>
    <w:rsid w:val="00AE6365"/>
    <w:rsid w:val="00AE7947"/>
    <w:rsid w:val="00B14638"/>
    <w:rsid w:val="00B23FB6"/>
    <w:rsid w:val="00B2633E"/>
    <w:rsid w:val="00B27031"/>
    <w:rsid w:val="00B3201B"/>
    <w:rsid w:val="00B36BC3"/>
    <w:rsid w:val="00B4496E"/>
    <w:rsid w:val="00B50759"/>
    <w:rsid w:val="00B578CC"/>
    <w:rsid w:val="00B60066"/>
    <w:rsid w:val="00B6222A"/>
    <w:rsid w:val="00B767B6"/>
    <w:rsid w:val="00B80E5B"/>
    <w:rsid w:val="00B91BF9"/>
    <w:rsid w:val="00B9473E"/>
    <w:rsid w:val="00B95ABC"/>
    <w:rsid w:val="00B97D4A"/>
    <w:rsid w:val="00BA0813"/>
    <w:rsid w:val="00BA101A"/>
    <w:rsid w:val="00BA3A95"/>
    <w:rsid w:val="00BB04F7"/>
    <w:rsid w:val="00BB223D"/>
    <w:rsid w:val="00BB4EDE"/>
    <w:rsid w:val="00BC0511"/>
    <w:rsid w:val="00BE7A30"/>
    <w:rsid w:val="00BE7CDE"/>
    <w:rsid w:val="00C0318A"/>
    <w:rsid w:val="00C1725D"/>
    <w:rsid w:val="00C3467C"/>
    <w:rsid w:val="00C659E2"/>
    <w:rsid w:val="00C74465"/>
    <w:rsid w:val="00C76C07"/>
    <w:rsid w:val="00C84A21"/>
    <w:rsid w:val="00C91A9B"/>
    <w:rsid w:val="00C967BA"/>
    <w:rsid w:val="00CA2B01"/>
    <w:rsid w:val="00CA3174"/>
    <w:rsid w:val="00CA7E48"/>
    <w:rsid w:val="00CB3938"/>
    <w:rsid w:val="00CB5CB1"/>
    <w:rsid w:val="00CD1D00"/>
    <w:rsid w:val="00CD2B11"/>
    <w:rsid w:val="00CF7A5D"/>
    <w:rsid w:val="00D015D9"/>
    <w:rsid w:val="00D01EC5"/>
    <w:rsid w:val="00D02493"/>
    <w:rsid w:val="00D035F7"/>
    <w:rsid w:val="00D07E7B"/>
    <w:rsid w:val="00D17DEA"/>
    <w:rsid w:val="00D20A9E"/>
    <w:rsid w:val="00D218DC"/>
    <w:rsid w:val="00D24C9C"/>
    <w:rsid w:val="00D46D38"/>
    <w:rsid w:val="00D61AB5"/>
    <w:rsid w:val="00D67E31"/>
    <w:rsid w:val="00D7104D"/>
    <w:rsid w:val="00D71742"/>
    <w:rsid w:val="00D916E7"/>
    <w:rsid w:val="00D95691"/>
    <w:rsid w:val="00DB0AE0"/>
    <w:rsid w:val="00DC0886"/>
    <w:rsid w:val="00DC43AE"/>
    <w:rsid w:val="00DD5F88"/>
    <w:rsid w:val="00DE33E3"/>
    <w:rsid w:val="00DE68E2"/>
    <w:rsid w:val="00DE7859"/>
    <w:rsid w:val="00DF64A1"/>
    <w:rsid w:val="00E0498F"/>
    <w:rsid w:val="00E151DA"/>
    <w:rsid w:val="00E24E63"/>
    <w:rsid w:val="00E33AE2"/>
    <w:rsid w:val="00E343E7"/>
    <w:rsid w:val="00E525B3"/>
    <w:rsid w:val="00E61744"/>
    <w:rsid w:val="00E63B65"/>
    <w:rsid w:val="00E65D24"/>
    <w:rsid w:val="00E83781"/>
    <w:rsid w:val="00E8432B"/>
    <w:rsid w:val="00E84785"/>
    <w:rsid w:val="00E91540"/>
    <w:rsid w:val="00E91D8D"/>
    <w:rsid w:val="00E94950"/>
    <w:rsid w:val="00EA6AA0"/>
    <w:rsid w:val="00EB489F"/>
    <w:rsid w:val="00EB762A"/>
    <w:rsid w:val="00EC0DF7"/>
    <w:rsid w:val="00EC596F"/>
    <w:rsid w:val="00EC6F95"/>
    <w:rsid w:val="00F03556"/>
    <w:rsid w:val="00F05FD4"/>
    <w:rsid w:val="00F146BE"/>
    <w:rsid w:val="00F16BEA"/>
    <w:rsid w:val="00F238EA"/>
    <w:rsid w:val="00F24231"/>
    <w:rsid w:val="00F35F35"/>
    <w:rsid w:val="00F4758C"/>
    <w:rsid w:val="00F64B6B"/>
    <w:rsid w:val="00F67713"/>
    <w:rsid w:val="00F81D78"/>
    <w:rsid w:val="00F83A17"/>
    <w:rsid w:val="00F905E4"/>
    <w:rsid w:val="00FA7A73"/>
    <w:rsid w:val="00FB3C82"/>
    <w:rsid w:val="00FC06DC"/>
    <w:rsid w:val="00FC772B"/>
    <w:rsid w:val="00FD43AB"/>
    <w:rsid w:val="00FF381D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6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E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6A7E"/>
    <w:rPr>
      <w:color w:val="0563C1" w:themeColor="hyperlink"/>
      <w:u w:val="single"/>
    </w:rPr>
  </w:style>
  <w:style w:type="paragraph" w:customStyle="1" w:styleId="Default">
    <w:name w:val="Default"/>
    <w:rsid w:val="00BC05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itation">
    <w:name w:val="citation"/>
    <w:basedOn w:val="Normal"/>
    <w:rsid w:val="00BC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E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302EF5"/>
  </w:style>
  <w:style w:type="character" w:customStyle="1" w:styleId="author-ref">
    <w:name w:val="author-ref"/>
    <w:basedOn w:val="DefaultParagraphFont"/>
    <w:rsid w:val="00302EF5"/>
  </w:style>
  <w:style w:type="character" w:styleId="Strong">
    <w:name w:val="Strong"/>
    <w:basedOn w:val="DefaultParagraphFont"/>
    <w:uiPriority w:val="22"/>
    <w:qFormat/>
    <w:rsid w:val="00224D7C"/>
    <w:rPr>
      <w:b/>
      <w:bCs/>
    </w:rPr>
  </w:style>
  <w:style w:type="character" w:styleId="Emphasis">
    <w:name w:val="Emphasis"/>
    <w:basedOn w:val="DefaultParagraphFont"/>
    <w:uiPriority w:val="20"/>
    <w:qFormat/>
    <w:rsid w:val="00573D79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7DE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E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CAE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B68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681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2D2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26D"/>
  </w:style>
  <w:style w:type="paragraph" w:styleId="Footer">
    <w:name w:val="footer"/>
    <w:basedOn w:val="Normal"/>
    <w:link w:val="FooterChar"/>
    <w:uiPriority w:val="99"/>
    <w:unhideWhenUsed/>
    <w:rsid w:val="002D2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26D"/>
  </w:style>
  <w:style w:type="character" w:styleId="LineNumber">
    <w:name w:val="line number"/>
    <w:basedOn w:val="DefaultParagraphFont"/>
    <w:uiPriority w:val="99"/>
    <w:semiHidden/>
    <w:unhideWhenUsed/>
    <w:rsid w:val="00387368"/>
  </w:style>
  <w:style w:type="paragraph" w:styleId="ListParagraph">
    <w:name w:val="List Paragraph"/>
    <w:basedOn w:val="Normal"/>
    <w:uiPriority w:val="34"/>
    <w:qFormat/>
    <w:rsid w:val="0012247E"/>
    <w:pPr>
      <w:ind w:left="720"/>
      <w:contextualSpacing/>
    </w:pPr>
  </w:style>
  <w:style w:type="table" w:styleId="TableGrid">
    <w:name w:val="Table Grid"/>
    <w:basedOn w:val="TableNormal"/>
    <w:uiPriority w:val="39"/>
    <w:rsid w:val="00E84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E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6A7E"/>
    <w:rPr>
      <w:color w:val="0563C1" w:themeColor="hyperlink"/>
      <w:u w:val="single"/>
    </w:rPr>
  </w:style>
  <w:style w:type="paragraph" w:customStyle="1" w:styleId="Default">
    <w:name w:val="Default"/>
    <w:rsid w:val="00BC05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itation">
    <w:name w:val="citation"/>
    <w:basedOn w:val="Normal"/>
    <w:rsid w:val="00BC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E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302EF5"/>
  </w:style>
  <w:style w:type="character" w:customStyle="1" w:styleId="author-ref">
    <w:name w:val="author-ref"/>
    <w:basedOn w:val="DefaultParagraphFont"/>
    <w:rsid w:val="00302EF5"/>
  </w:style>
  <w:style w:type="character" w:styleId="Strong">
    <w:name w:val="Strong"/>
    <w:basedOn w:val="DefaultParagraphFont"/>
    <w:uiPriority w:val="22"/>
    <w:qFormat/>
    <w:rsid w:val="00224D7C"/>
    <w:rPr>
      <w:b/>
      <w:bCs/>
    </w:rPr>
  </w:style>
  <w:style w:type="character" w:styleId="Emphasis">
    <w:name w:val="Emphasis"/>
    <w:basedOn w:val="DefaultParagraphFont"/>
    <w:uiPriority w:val="20"/>
    <w:qFormat/>
    <w:rsid w:val="00573D79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7DE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E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CAE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B68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681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2D2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26D"/>
  </w:style>
  <w:style w:type="paragraph" w:styleId="Footer">
    <w:name w:val="footer"/>
    <w:basedOn w:val="Normal"/>
    <w:link w:val="FooterChar"/>
    <w:uiPriority w:val="99"/>
    <w:unhideWhenUsed/>
    <w:rsid w:val="002D2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26D"/>
  </w:style>
  <w:style w:type="character" w:styleId="LineNumber">
    <w:name w:val="line number"/>
    <w:basedOn w:val="DefaultParagraphFont"/>
    <w:uiPriority w:val="99"/>
    <w:semiHidden/>
    <w:unhideWhenUsed/>
    <w:rsid w:val="00387368"/>
  </w:style>
  <w:style w:type="paragraph" w:styleId="ListParagraph">
    <w:name w:val="List Paragraph"/>
    <w:basedOn w:val="Normal"/>
    <w:uiPriority w:val="34"/>
    <w:qFormat/>
    <w:rsid w:val="0012247E"/>
    <w:pPr>
      <w:ind w:left="720"/>
      <w:contextualSpacing/>
    </w:pPr>
  </w:style>
  <w:style w:type="table" w:styleId="TableGrid">
    <w:name w:val="Table Grid"/>
    <w:basedOn w:val="TableNormal"/>
    <w:uiPriority w:val="39"/>
    <w:rsid w:val="00E84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7774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968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36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87747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6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2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06056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7C983-70BA-45E5-A2CB-98DF0329E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Meeson</dc:creator>
  <cp:lastModifiedBy>rdcuser2</cp:lastModifiedBy>
  <cp:revision>2</cp:revision>
  <cp:lastPrinted>2021-09-10T10:31:00Z</cp:lastPrinted>
  <dcterms:created xsi:type="dcterms:W3CDTF">2022-01-20T17:25:00Z</dcterms:created>
  <dcterms:modified xsi:type="dcterms:W3CDTF">2022-01-20T17:25:00Z</dcterms:modified>
</cp:coreProperties>
</file>